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7D83A" w14:textId="77777777" w:rsidR="00C970CC" w:rsidRPr="00C970CC" w:rsidRDefault="00C970CC" w:rsidP="00C970CC">
      <w:pPr>
        <w:ind w:firstLine="0"/>
        <w:rPr>
          <w:b/>
          <w:bCs/>
          <w:highlight w:val="yellow"/>
        </w:rPr>
      </w:pPr>
      <w:bookmarkStart w:id="0" w:name="_8drp5oqqp3wv" w:colFirst="0" w:colLast="0"/>
      <w:bookmarkEnd w:id="0"/>
      <w:r w:rsidRPr="00C970CC">
        <w:rPr>
          <w:b/>
          <w:bCs/>
        </w:rPr>
        <w:t>Appendix A</w:t>
      </w:r>
    </w:p>
    <w:p w14:paraId="4F8EDE7E" w14:textId="77777777" w:rsidR="00C970CC" w:rsidRDefault="00C970CC" w:rsidP="00C970CC">
      <w:pPr>
        <w:spacing w:after="0" w:line="480" w:lineRule="auto"/>
        <w:ind w:firstLine="0"/>
      </w:pPr>
      <w:r>
        <w:t>Multivariable analyses for minor morbidity, bleeding events, and mortality.</w:t>
      </w:r>
    </w:p>
    <w:tbl>
      <w:tblPr>
        <w:tblStyle w:val="a1"/>
        <w:tblW w:w="4388" w:type="dxa"/>
        <w:tblBorders>
          <w:top w:val="single" w:sz="4" w:space="0" w:color="B7B7B7"/>
          <w:left w:val="single" w:sz="4" w:space="0" w:color="B7B7B7"/>
          <w:bottom w:val="single" w:sz="4" w:space="0" w:color="B7B7B7"/>
          <w:right w:val="single" w:sz="4" w:space="0" w:color="B7B7B7"/>
          <w:insideH w:val="single" w:sz="4" w:space="0" w:color="B7B7B7"/>
          <w:insideV w:val="single" w:sz="4" w:space="0" w:color="B7B7B7"/>
        </w:tblBorders>
        <w:tblLayout w:type="fixed"/>
        <w:tblLook w:val="0600" w:firstRow="0" w:lastRow="0" w:firstColumn="0" w:lastColumn="0" w:noHBand="1" w:noVBand="1"/>
      </w:tblPr>
      <w:tblGrid>
        <w:gridCol w:w="1755"/>
        <w:gridCol w:w="1755"/>
        <w:gridCol w:w="878"/>
      </w:tblGrid>
      <w:tr w:rsidR="00C970CC" w14:paraId="32889097" w14:textId="77777777" w:rsidTr="00F11146">
        <w:trPr>
          <w:trHeight w:val="554"/>
        </w:trPr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6FA752B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16DD3F4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 odds ratio (95% CI)</w:t>
            </w:r>
          </w:p>
        </w:tc>
        <w:tc>
          <w:tcPr>
            <w:tcW w:w="878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D690F9C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justed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</w:tr>
      <w:tr w:rsidR="00C970CC" w14:paraId="28CFD5EF" w14:textId="77777777" w:rsidTr="00F11146">
        <w:trPr>
          <w:trHeight w:val="329"/>
        </w:trPr>
        <w:tc>
          <w:tcPr>
            <w:tcW w:w="4388" w:type="dxa"/>
            <w:gridSpan w:val="3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C1FBE2F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Minor morbidity predictors, model c = 0.654</w:t>
            </w:r>
          </w:p>
        </w:tc>
      </w:tr>
      <w:tr w:rsidR="00C970CC" w14:paraId="1BEBAE6C" w14:textId="77777777" w:rsidTr="00F11146">
        <w:trPr>
          <w:trHeight w:val="329"/>
        </w:trPr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84F08E4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-dependent diabetes</w:t>
            </w:r>
          </w:p>
        </w:tc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B14EF38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 (1.52 to 3.22)</w:t>
            </w:r>
          </w:p>
        </w:tc>
        <w:tc>
          <w:tcPr>
            <w:tcW w:w="878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D29E966" w14:textId="77777777" w:rsidR="00C970CC" w:rsidRDefault="00C970CC" w:rsidP="00F11146">
            <w:pPr>
              <w:spacing w:after="0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C970CC" w14:paraId="62C19A32" w14:textId="77777777" w:rsidTr="00F11146">
        <w:trPr>
          <w:trHeight w:val="329"/>
        </w:trPr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B8F19D6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er</w:t>
            </w:r>
          </w:p>
        </w:tc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BDEEDD9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 (1.23 to 2.35)</w:t>
            </w:r>
          </w:p>
        </w:tc>
        <w:tc>
          <w:tcPr>
            <w:tcW w:w="878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2578622" w14:textId="77777777" w:rsidR="00C970CC" w:rsidRDefault="00C970CC" w:rsidP="00F11146">
            <w:pPr>
              <w:spacing w:after="0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C970CC" w14:paraId="4C38802F" w14:textId="77777777" w:rsidTr="00F11146">
        <w:trPr>
          <w:trHeight w:val="329"/>
        </w:trPr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84553D2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D history</w:t>
            </w:r>
          </w:p>
        </w:tc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6AD6918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 (1.43 to 3.10)</w:t>
            </w:r>
          </w:p>
        </w:tc>
        <w:tc>
          <w:tcPr>
            <w:tcW w:w="878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5A59456" w14:textId="77777777" w:rsidR="00C970CC" w:rsidRDefault="00C970CC" w:rsidP="00F11146">
            <w:pPr>
              <w:spacing w:after="0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C970CC" w14:paraId="6BFB0B69" w14:textId="77777777" w:rsidTr="00F11146">
        <w:trPr>
          <w:trHeight w:val="329"/>
        </w:trPr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E9A55DB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F history</w:t>
            </w:r>
          </w:p>
        </w:tc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1DC70AC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 (1.22 to 6.28)</w:t>
            </w:r>
          </w:p>
        </w:tc>
        <w:tc>
          <w:tcPr>
            <w:tcW w:w="878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0DB6694" w14:textId="77777777" w:rsidR="00C970CC" w:rsidRDefault="00C970CC" w:rsidP="00F11146">
            <w:pPr>
              <w:spacing w:after="0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C970CC" w14:paraId="2DFCB8D7" w14:textId="77777777" w:rsidTr="00F11146">
        <w:trPr>
          <w:trHeight w:val="329"/>
        </w:trPr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8F1BE92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endent functional status</w:t>
            </w:r>
          </w:p>
        </w:tc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D28B199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 (0.94 to 4.21)</w:t>
            </w:r>
          </w:p>
        </w:tc>
        <w:tc>
          <w:tcPr>
            <w:tcW w:w="878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D31E3CA" w14:textId="77777777" w:rsidR="00C970CC" w:rsidRDefault="00C970CC" w:rsidP="00F11146">
            <w:pPr>
              <w:spacing w:after="0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</w:tr>
      <w:tr w:rsidR="00C970CC" w14:paraId="012CDEEA" w14:textId="77777777" w:rsidTr="00F11146">
        <w:trPr>
          <w:trHeight w:val="329"/>
        </w:trPr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34BDEB4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onal anesthesia</w:t>
            </w:r>
          </w:p>
        </w:tc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0AB8DFD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42 to 0.79)</w:t>
            </w:r>
          </w:p>
        </w:tc>
        <w:tc>
          <w:tcPr>
            <w:tcW w:w="878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072DA48" w14:textId="77777777" w:rsidR="00C970CC" w:rsidRDefault="00C970CC" w:rsidP="00F11146">
            <w:pPr>
              <w:spacing w:after="0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C970CC" w14:paraId="4307CDD2" w14:textId="77777777" w:rsidTr="00F11146">
        <w:trPr>
          <w:trHeight w:val="329"/>
        </w:trPr>
        <w:tc>
          <w:tcPr>
            <w:tcW w:w="4388" w:type="dxa"/>
            <w:gridSpan w:val="3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1707A12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Bleeding events predictors, model c = 0.684</w:t>
            </w:r>
          </w:p>
        </w:tc>
      </w:tr>
      <w:tr w:rsidR="00C970CC" w14:paraId="51654269" w14:textId="77777777" w:rsidTr="00F11146">
        <w:trPr>
          <w:trHeight w:val="329"/>
        </w:trPr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D6FC8FF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years</w:t>
            </w:r>
          </w:p>
        </w:tc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47E9662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1.01 to 1.06)</w:t>
            </w:r>
          </w:p>
        </w:tc>
        <w:tc>
          <w:tcPr>
            <w:tcW w:w="878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75C0CD5" w14:textId="77777777" w:rsidR="00C970CC" w:rsidRDefault="00C970CC" w:rsidP="00F11146">
            <w:pPr>
              <w:spacing w:after="0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  <w:tr w:rsidR="00C970CC" w14:paraId="3F96A5E2" w14:textId="77777777" w:rsidTr="00F11146">
        <w:trPr>
          <w:trHeight w:val="329"/>
        </w:trPr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4B199BA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BMI, kg/m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C633769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89 to 0.97)</w:t>
            </w:r>
          </w:p>
        </w:tc>
        <w:tc>
          <w:tcPr>
            <w:tcW w:w="878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5516B85" w14:textId="77777777" w:rsidR="00C970CC" w:rsidRDefault="00C970CC" w:rsidP="00F11146">
            <w:pPr>
              <w:spacing w:after="0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C970CC" w14:paraId="6FE59114" w14:textId="77777777" w:rsidTr="00F11146">
        <w:trPr>
          <w:trHeight w:val="329"/>
        </w:trPr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1669D68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 4</w:t>
            </w:r>
          </w:p>
        </w:tc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8B14B24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7 (1.16 to 3.20)</w:t>
            </w:r>
          </w:p>
        </w:tc>
        <w:tc>
          <w:tcPr>
            <w:tcW w:w="878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49C6BEF" w14:textId="77777777" w:rsidR="00C970CC" w:rsidRDefault="00C970CC" w:rsidP="00F11146">
            <w:pPr>
              <w:spacing w:after="0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C970CC" w14:paraId="4DD6CBE8" w14:textId="77777777" w:rsidTr="00F11146">
        <w:trPr>
          <w:trHeight w:val="329"/>
        </w:trPr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4FBA3A0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onal anesthesia</w:t>
            </w:r>
          </w:p>
        </w:tc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4C1189A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 (0.30 to 0.77)</w:t>
            </w:r>
          </w:p>
        </w:tc>
        <w:tc>
          <w:tcPr>
            <w:tcW w:w="878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ED99FDE" w14:textId="77777777" w:rsidR="00C970CC" w:rsidRDefault="00C970CC" w:rsidP="00F11146">
            <w:pPr>
              <w:spacing w:after="0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C970CC" w14:paraId="3610C082" w14:textId="77777777" w:rsidTr="00F11146">
        <w:trPr>
          <w:trHeight w:val="329"/>
        </w:trPr>
        <w:tc>
          <w:tcPr>
            <w:tcW w:w="4388" w:type="dxa"/>
            <w:gridSpan w:val="3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4596F54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Mortality predictors, model c = 0.758</w:t>
            </w:r>
          </w:p>
        </w:tc>
      </w:tr>
      <w:tr w:rsidR="00C970CC" w14:paraId="279D70F9" w14:textId="77777777" w:rsidTr="00F11146">
        <w:trPr>
          <w:trHeight w:val="329"/>
        </w:trPr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BB610A5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years</w:t>
            </w:r>
          </w:p>
        </w:tc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2A9667A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[1.02 to 1.11]</w:t>
            </w:r>
          </w:p>
        </w:tc>
        <w:tc>
          <w:tcPr>
            <w:tcW w:w="878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7CD3CAC" w14:textId="77777777" w:rsidR="00C970CC" w:rsidRDefault="00C970CC" w:rsidP="00F11146">
            <w:pPr>
              <w:spacing w:after="0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C970CC" w14:paraId="65434C56" w14:textId="77777777" w:rsidTr="00F11146">
        <w:trPr>
          <w:trHeight w:val="329"/>
        </w:trPr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E03B5CE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COPD history</w:t>
            </w:r>
          </w:p>
        </w:tc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F628643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 [2.08 to 8.67]</w:t>
            </w:r>
          </w:p>
        </w:tc>
        <w:tc>
          <w:tcPr>
            <w:tcW w:w="878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1C59DCC" w14:textId="77777777" w:rsidR="00C970CC" w:rsidRDefault="00C970CC" w:rsidP="00F11146">
            <w:pPr>
              <w:spacing w:after="0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C970CC" w14:paraId="47CC9417" w14:textId="77777777" w:rsidTr="00F11146">
        <w:trPr>
          <w:trHeight w:val="329"/>
        </w:trPr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1D4660B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 4</w:t>
            </w:r>
          </w:p>
        </w:tc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C5B95EE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 [1.20 to 4.89]</w:t>
            </w:r>
          </w:p>
        </w:tc>
        <w:tc>
          <w:tcPr>
            <w:tcW w:w="878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0938E72" w14:textId="77777777" w:rsidR="00C970CC" w:rsidRDefault="00C970CC" w:rsidP="00F11146">
            <w:pPr>
              <w:spacing w:after="0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 w:rsidR="00C970CC" w14:paraId="08F0D2D4" w14:textId="77777777" w:rsidTr="00F11146">
        <w:trPr>
          <w:trHeight w:val="329"/>
        </w:trPr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E5A06AF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onal anesthesia</w:t>
            </w:r>
          </w:p>
        </w:tc>
        <w:tc>
          <w:tcPr>
            <w:tcW w:w="1755" w:type="dxa"/>
            <w:tcBorders>
              <w:top w:val="single" w:sz="4" w:space="0" w:color="B7B7B7"/>
              <w:left w:val="single" w:sz="4" w:space="0" w:color="B7B7B7"/>
              <w:bottom w:val="single" w:sz="4" w:space="0" w:color="B7B7B7"/>
              <w:right w:val="single" w:sz="4" w:space="0" w:color="B7B7B7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EBF1043" w14:textId="77777777" w:rsidR="00C970CC" w:rsidRDefault="00C970CC" w:rsidP="00F11146">
            <w:pPr>
              <w:spacing w:after="0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 [0.24 to 0.96]</w:t>
            </w:r>
          </w:p>
        </w:tc>
        <w:tc>
          <w:tcPr>
            <w:tcW w:w="878" w:type="dxa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2DFA604" w14:textId="77777777" w:rsidR="00C970CC" w:rsidRDefault="00C970CC" w:rsidP="00F11146">
            <w:pPr>
              <w:spacing w:after="0"/>
              <w:ind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</w:tr>
    </w:tbl>
    <w:p w14:paraId="009FD93D" w14:textId="19D4CDBC" w:rsidR="006940C3" w:rsidRPr="00C970CC" w:rsidRDefault="00C970CC" w:rsidP="00257318">
      <w:pPr>
        <w:spacing w:line="480" w:lineRule="auto"/>
        <w:ind w:firstLine="0"/>
      </w:pPr>
      <w:r>
        <w:t>Abbreviations: ASA, American Society of Anesthesiologists; BMI, body mass index; CHF, congestive heart failure; CI, confidence interval; COPD, chronic obstructive lung disease.</w:t>
      </w:r>
    </w:p>
    <w:sectPr w:rsidR="006940C3" w:rsidRPr="00C970CC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1EA4F4" w14:textId="77777777" w:rsidR="00975A2C" w:rsidRDefault="00975A2C">
      <w:pPr>
        <w:spacing w:after="0"/>
      </w:pPr>
      <w:r>
        <w:separator/>
      </w:r>
    </w:p>
  </w:endnote>
  <w:endnote w:type="continuationSeparator" w:id="0">
    <w:p w14:paraId="176DCED6" w14:textId="77777777" w:rsidR="00975A2C" w:rsidRDefault="00975A2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882B28" w14:textId="77777777" w:rsidR="006940C3" w:rsidRDefault="006940C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/>
      <w:rPr>
        <w:color w:val="000000"/>
      </w:rPr>
    </w:pPr>
  </w:p>
  <w:p w14:paraId="53EC5115" w14:textId="77777777" w:rsidR="006940C3" w:rsidRDefault="006940C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873F26" w14:textId="77777777" w:rsidR="00975A2C" w:rsidRDefault="00975A2C">
      <w:pPr>
        <w:spacing w:after="0"/>
      </w:pPr>
      <w:r>
        <w:separator/>
      </w:r>
    </w:p>
  </w:footnote>
  <w:footnote w:type="continuationSeparator" w:id="0">
    <w:p w14:paraId="11CE827B" w14:textId="77777777" w:rsidR="00975A2C" w:rsidRDefault="00975A2C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4CD2D2" w14:textId="77777777" w:rsidR="006940C3" w:rsidRDefault="006940C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40C3"/>
    <w:rsid w:val="00130067"/>
    <w:rsid w:val="001E1309"/>
    <w:rsid w:val="00257318"/>
    <w:rsid w:val="00263090"/>
    <w:rsid w:val="00291245"/>
    <w:rsid w:val="00320F88"/>
    <w:rsid w:val="003537C2"/>
    <w:rsid w:val="00382380"/>
    <w:rsid w:val="0039664F"/>
    <w:rsid w:val="003C7BDC"/>
    <w:rsid w:val="003D55A1"/>
    <w:rsid w:val="003F6C2E"/>
    <w:rsid w:val="004B222A"/>
    <w:rsid w:val="005441CB"/>
    <w:rsid w:val="005537FC"/>
    <w:rsid w:val="00587278"/>
    <w:rsid w:val="005A6CAD"/>
    <w:rsid w:val="00621485"/>
    <w:rsid w:val="006610BF"/>
    <w:rsid w:val="006940C3"/>
    <w:rsid w:val="00893ACB"/>
    <w:rsid w:val="008F11F6"/>
    <w:rsid w:val="00942033"/>
    <w:rsid w:val="009423AD"/>
    <w:rsid w:val="009548F7"/>
    <w:rsid w:val="00975A2C"/>
    <w:rsid w:val="009E4A6F"/>
    <w:rsid w:val="00A2151A"/>
    <w:rsid w:val="00AE6D51"/>
    <w:rsid w:val="00B4595B"/>
    <w:rsid w:val="00B47116"/>
    <w:rsid w:val="00B8784A"/>
    <w:rsid w:val="00C14215"/>
    <w:rsid w:val="00C40576"/>
    <w:rsid w:val="00C653D8"/>
    <w:rsid w:val="00C67683"/>
    <w:rsid w:val="00C963B2"/>
    <w:rsid w:val="00C970CC"/>
    <w:rsid w:val="00CA3736"/>
    <w:rsid w:val="00CA4670"/>
    <w:rsid w:val="00CF3346"/>
    <w:rsid w:val="00DD5402"/>
    <w:rsid w:val="00E32E82"/>
    <w:rsid w:val="00E60AA5"/>
    <w:rsid w:val="00E71C10"/>
    <w:rsid w:val="00E81D86"/>
    <w:rsid w:val="00FC4CBA"/>
    <w:rsid w:val="00FF2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B16B4"/>
  <w15:docId w15:val="{0C5C04D6-FD0D-4016-896A-F7E5B0536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160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rsid w:val="00CA3736"/>
    <w:pPr>
      <w:keepNext/>
      <w:keepLines/>
      <w:spacing w:after="0" w:line="480" w:lineRule="auto"/>
      <w:outlineLvl w:val="0"/>
    </w:pPr>
    <w:rPr>
      <w:b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C963B2"/>
    <w:pPr>
      <w:tabs>
        <w:tab w:val="left" w:pos="504"/>
      </w:tabs>
      <w:spacing w:after="0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942033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203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610BF"/>
    <w:pPr>
      <w:spacing w:after="0"/>
      <w:ind w:firstLine="0"/>
    </w:pPr>
  </w:style>
  <w:style w:type="paragraph" w:styleId="Header">
    <w:name w:val="header"/>
    <w:basedOn w:val="Normal"/>
    <w:link w:val="HeaderChar"/>
    <w:uiPriority w:val="99"/>
    <w:unhideWhenUsed/>
    <w:rsid w:val="00893ACB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93ACB"/>
  </w:style>
  <w:style w:type="paragraph" w:styleId="Footer">
    <w:name w:val="footer"/>
    <w:basedOn w:val="Normal"/>
    <w:link w:val="FooterChar"/>
    <w:uiPriority w:val="99"/>
    <w:unhideWhenUsed/>
    <w:rsid w:val="00893AC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93A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Ziyad Knio</cp:lastModifiedBy>
  <cp:revision>4</cp:revision>
  <dcterms:created xsi:type="dcterms:W3CDTF">2023-01-17T17:21:00Z</dcterms:created>
  <dcterms:modified xsi:type="dcterms:W3CDTF">2023-01-17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{"style":{"styleID":"http://www.zotero.org/styles/international-journal-of-surgery","hasBibliography":true,"bibliographyStyleHasBeenSet":true},"prefs":{"fieldType":"Field","automaticJournalAbbreviations":false,"delayCitationUpdates":false,"noteType":0},"s</vt:lpwstr>
  </property>
  <property fmtid="{D5CDD505-2E9C-101B-9397-08002B2CF9AE}" pid="3" name="ZOTERO_PREF_2">
    <vt:lpwstr>essionID":"1zqLF90o","zoteroVersion":"6.0.20","dataVersion":4}</vt:lpwstr>
  </property>
</Properties>
</file>